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60CE5" w14:textId="0A543B25" w:rsidR="00830EBD" w:rsidRDefault="00830EBD" w:rsidP="00830EBD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</w:rPr>
      </w:pPr>
      <w:r w:rsidRPr="0087694C">
        <w:rPr>
          <w:rFonts w:ascii="Times New Roman" w:eastAsia="Times New Roman" w:hAnsi="Times New Roman" w:cs="Times New Roman"/>
          <w:b/>
          <w:bCs/>
        </w:rPr>
        <w:t>Table S</w:t>
      </w:r>
      <w:r w:rsidR="00741F03">
        <w:rPr>
          <w:rFonts w:ascii="Times New Roman" w:eastAsia="Times New Roman" w:hAnsi="Times New Roman" w:cs="Times New Roman"/>
          <w:b/>
          <w:bCs/>
        </w:rPr>
        <w:t>1</w:t>
      </w:r>
      <w:r w:rsidR="005C17A2">
        <w:rPr>
          <w:rFonts w:ascii="Times New Roman" w:eastAsia="Times New Roman" w:hAnsi="Times New Roman" w:cs="Times New Roman"/>
          <w:b/>
          <w:bCs/>
        </w:rPr>
        <w:t>.</w:t>
      </w:r>
      <w:r>
        <w:rPr>
          <w:rFonts w:ascii="Times New Roman" w:eastAsia="Times New Roman" w:hAnsi="Times New Roman" w:cs="Times New Roman"/>
        </w:rPr>
        <w:t xml:space="preserve"> Per-protocol analysis in all randomised groups</w:t>
      </w:r>
      <w:r w:rsidR="005C17A2">
        <w:rPr>
          <w:rFonts w:ascii="Times New Roman" w:eastAsia="Times New Roman" w:hAnsi="Times New Roman" w:cs="Times New Roman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09"/>
        <w:gridCol w:w="1805"/>
        <w:gridCol w:w="982"/>
        <w:gridCol w:w="2132"/>
        <w:gridCol w:w="2298"/>
      </w:tblGrid>
      <w:tr w:rsidR="00830EBD" w:rsidRPr="00EE5702" w14:paraId="11A7E730" w14:textId="77777777" w:rsidTr="005D3FB2">
        <w:tc>
          <w:tcPr>
            <w:tcW w:w="10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398DC6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00C404" w14:textId="77777777" w:rsidR="00830EBD" w:rsidRPr="002D0B16" w:rsidRDefault="00830EBD" w:rsidP="005D3F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Pearson </w:t>
            </w:r>
          </w:p>
          <w:p w14:paraId="576C942F" w14:textId="77777777" w:rsidR="00830EBD" w:rsidRPr="002D0B16" w:rsidRDefault="00830EBD" w:rsidP="005D3F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rrelatio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between home and hospital</w:t>
            </w: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7DBAE5" w14:textId="77777777" w:rsidR="00830EBD" w:rsidRPr="002D0B16" w:rsidRDefault="00830EBD" w:rsidP="005D3F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77CBA5" w14:textId="77777777" w:rsidR="00830EBD" w:rsidRPr="002D0B16" w:rsidRDefault="00830EBD" w:rsidP="005D3F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greement bias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/mean difference</w:t>
            </w:r>
          </w:p>
          <w:p w14:paraId="0BCC345D" w14:textId="77777777" w:rsidR="00830EBD" w:rsidRPr="002D0B16" w:rsidRDefault="00830EBD" w:rsidP="005D3F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2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0188D6" w14:textId="77777777" w:rsidR="00830EBD" w:rsidRPr="002D0B16" w:rsidRDefault="00830EBD" w:rsidP="005D3F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Bland-Altman </w:t>
            </w: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imits of Agreement</w:t>
            </w:r>
          </w:p>
          <w:p w14:paraId="39EB444C" w14:textId="77777777" w:rsidR="00830EBD" w:rsidRPr="002D0B16" w:rsidRDefault="00830EBD" w:rsidP="005D3F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830EBD" w:rsidRPr="00EE5702" w14:paraId="1B82DA2A" w14:textId="77777777" w:rsidTr="005D3FB2">
        <w:tc>
          <w:tcPr>
            <w:tcW w:w="1002" w:type="pct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715CCC2A" w14:textId="77777777" w:rsidR="00830EBD" w:rsidRPr="00EE5702" w:rsidRDefault="00830EBD" w:rsidP="005D3FB2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Group A FEV1</w:t>
            </w:r>
          </w:p>
          <w:p w14:paraId="10115C26" w14:textId="77777777" w:rsidR="00830EBD" w:rsidRPr="00EE5702" w:rsidRDefault="00830EBD" w:rsidP="005D3FB2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n = 20)</w:t>
            </w:r>
          </w:p>
        </w:tc>
        <w:tc>
          <w:tcPr>
            <w:tcW w:w="1000" w:type="pct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0508DF12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.976</w:t>
            </w:r>
          </w:p>
          <w:p w14:paraId="40627108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.940, .991)</w:t>
            </w:r>
          </w:p>
        </w:tc>
        <w:tc>
          <w:tcPr>
            <w:tcW w:w="544" w:type="pct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1B97224A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81" w:type="pct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100B3752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0.108</w:t>
            </w:r>
          </w:p>
          <w:p w14:paraId="1955EE61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0.030, 0.186) </w:t>
            </w:r>
          </w:p>
        </w:tc>
        <w:tc>
          <w:tcPr>
            <w:tcW w:w="1273" w:type="pct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10A6AB73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-0.219, 0.435</w:t>
            </w:r>
          </w:p>
          <w:p w14:paraId="650C14B2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-0.347, 0.563)</w:t>
            </w:r>
          </w:p>
        </w:tc>
      </w:tr>
      <w:tr w:rsidR="00830EBD" w:rsidRPr="00EE5702" w14:paraId="4004771B" w14:textId="77777777" w:rsidTr="005D3FB2">
        <w:tc>
          <w:tcPr>
            <w:tcW w:w="100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05F84D83" w14:textId="77777777" w:rsidR="00830EBD" w:rsidRPr="00EE5702" w:rsidRDefault="00830EBD" w:rsidP="005D3FB2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roup B FEV1 </w:t>
            </w:r>
          </w:p>
          <w:p w14:paraId="21C23C4F" w14:textId="77777777" w:rsidR="00830EBD" w:rsidRPr="00EE5702" w:rsidRDefault="00830EBD" w:rsidP="005D3FB2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n = 26) </w:t>
            </w:r>
          </w:p>
        </w:tc>
        <w:tc>
          <w:tcPr>
            <w:tcW w:w="1000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33907280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.968</w:t>
            </w:r>
          </w:p>
          <w:p w14:paraId="47855D22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.929, .986)</w:t>
            </w:r>
          </w:p>
        </w:tc>
        <w:tc>
          <w:tcPr>
            <w:tcW w:w="54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6252C9E0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81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1D177F21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0.140</w:t>
            </w:r>
          </w:p>
          <w:p w14:paraId="2974C5EB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0.056, 0.224)</w:t>
            </w:r>
          </w:p>
        </w:tc>
        <w:tc>
          <w:tcPr>
            <w:tcW w:w="1273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7FD9934C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-0.267, 0.547</w:t>
            </w:r>
          </w:p>
          <w:p w14:paraId="58F4BD06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-0.405, 0.686)</w:t>
            </w:r>
          </w:p>
        </w:tc>
      </w:tr>
      <w:tr w:rsidR="00830EBD" w:rsidRPr="00EE5702" w14:paraId="05CF7A0C" w14:textId="77777777" w:rsidTr="005D3FB2">
        <w:tc>
          <w:tcPr>
            <w:tcW w:w="100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065A1E2E" w14:textId="77777777" w:rsidR="00830EBD" w:rsidRPr="00EE5702" w:rsidRDefault="00830EBD" w:rsidP="005D3FB2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Group C FEV1</w:t>
            </w:r>
          </w:p>
          <w:p w14:paraId="4A44763E" w14:textId="77777777" w:rsidR="00830EBD" w:rsidRPr="00EE5702" w:rsidRDefault="00830EBD" w:rsidP="005D3FB2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n = 23) </w:t>
            </w:r>
          </w:p>
        </w:tc>
        <w:tc>
          <w:tcPr>
            <w:tcW w:w="1000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3F7916D1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.981</w:t>
            </w:r>
          </w:p>
          <w:p w14:paraId="236D3827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.956, .992)</w:t>
            </w:r>
          </w:p>
        </w:tc>
        <w:tc>
          <w:tcPr>
            <w:tcW w:w="54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300FFD0C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81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706B76C5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0.145</w:t>
            </w:r>
          </w:p>
          <w:p w14:paraId="65B8535C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0.063, 0.227)</w:t>
            </w:r>
          </w:p>
        </w:tc>
        <w:tc>
          <w:tcPr>
            <w:tcW w:w="1273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6B62CA8F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-0.227, 0.518</w:t>
            </w:r>
          </w:p>
          <w:p w14:paraId="4801BD7F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-0.362, 0.652)</w:t>
            </w:r>
          </w:p>
        </w:tc>
      </w:tr>
      <w:tr w:rsidR="00830EBD" w:rsidRPr="00EE5702" w14:paraId="273048E5" w14:textId="77777777" w:rsidTr="005D3FB2">
        <w:tc>
          <w:tcPr>
            <w:tcW w:w="1002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89C7B9" w14:textId="77777777" w:rsidR="00830EBD" w:rsidRPr="002D0B16" w:rsidRDefault="00830EBD" w:rsidP="005D3FB2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All FEV1 </w:t>
            </w:r>
          </w:p>
          <w:p w14:paraId="57BFC1DF" w14:textId="77777777" w:rsidR="00830EBD" w:rsidRPr="002D0B16" w:rsidRDefault="00830EBD" w:rsidP="005D3FB2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(n =69)  </w:t>
            </w:r>
          </w:p>
        </w:tc>
        <w:tc>
          <w:tcPr>
            <w:tcW w:w="100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7D74A8" w14:textId="77777777" w:rsidR="00830EBD" w:rsidRPr="002D0B16" w:rsidRDefault="00830EBD" w:rsidP="005D3F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976</w:t>
            </w:r>
          </w:p>
          <w:p w14:paraId="51F13968" w14:textId="77777777" w:rsidR="00830EBD" w:rsidRPr="002D0B16" w:rsidRDefault="00830EBD" w:rsidP="005D3F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.961, .985)</w:t>
            </w:r>
          </w:p>
        </w:tc>
        <w:tc>
          <w:tcPr>
            <w:tcW w:w="544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3425AC" w14:textId="77777777" w:rsidR="00830EBD" w:rsidRPr="002D0B16" w:rsidRDefault="00830EBD" w:rsidP="005D3F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81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95F7A0" w14:textId="77777777" w:rsidR="00830EBD" w:rsidRPr="002D0B16" w:rsidRDefault="00830EBD" w:rsidP="005D3F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133</w:t>
            </w:r>
          </w:p>
          <w:p w14:paraId="11497B30" w14:textId="77777777" w:rsidR="00830EBD" w:rsidRPr="002D0B16" w:rsidRDefault="00830EBD" w:rsidP="005D3F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0.087, 0.178)</w:t>
            </w:r>
          </w:p>
        </w:tc>
        <w:tc>
          <w:tcPr>
            <w:tcW w:w="1273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078D8B" w14:textId="77777777" w:rsidR="00830EBD" w:rsidRPr="002D0B16" w:rsidRDefault="00830EBD" w:rsidP="005D3F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237, 0.502</w:t>
            </w:r>
          </w:p>
          <w:p w14:paraId="7BCDF4AB" w14:textId="77777777" w:rsidR="00830EBD" w:rsidRPr="002D0B16" w:rsidRDefault="00830EBD" w:rsidP="005D3F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-0.314, 0.579)</w:t>
            </w:r>
          </w:p>
        </w:tc>
      </w:tr>
      <w:tr w:rsidR="00830EBD" w:rsidRPr="00EE5702" w14:paraId="17B0BEAD" w14:textId="77777777" w:rsidTr="005D3FB2">
        <w:tc>
          <w:tcPr>
            <w:tcW w:w="1002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02694DF0" w14:textId="77777777" w:rsidR="00830EBD" w:rsidRPr="00EE5702" w:rsidRDefault="00830EBD" w:rsidP="005D3FB2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Group A FVC</w:t>
            </w:r>
          </w:p>
          <w:p w14:paraId="1CDFB460" w14:textId="77777777" w:rsidR="00830EBD" w:rsidRPr="00EE5702" w:rsidRDefault="00830EBD" w:rsidP="005D3FB2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n = 20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4D178598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.963</w:t>
            </w:r>
          </w:p>
          <w:p w14:paraId="1A6CE3F9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.902, .985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E72936F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6C8EEA34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0.175</w:t>
            </w:r>
          </w:p>
          <w:p w14:paraId="41BBC7C6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0.064, 0.287)</w:t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BEBCC92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-0.291, 0.642</w:t>
            </w:r>
          </w:p>
          <w:p w14:paraId="0013EE7C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-0.472, 0.823)</w:t>
            </w:r>
          </w:p>
        </w:tc>
      </w:tr>
      <w:tr w:rsidR="00830EBD" w:rsidRPr="00EE5702" w14:paraId="3650013C" w14:textId="77777777" w:rsidTr="005D3FB2">
        <w:tc>
          <w:tcPr>
            <w:tcW w:w="100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728FAC17" w14:textId="77777777" w:rsidR="00830EBD" w:rsidRPr="00EE5702" w:rsidRDefault="00830EBD" w:rsidP="005D3FB2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roup B FVC </w:t>
            </w:r>
          </w:p>
          <w:p w14:paraId="0CC9F386" w14:textId="77777777" w:rsidR="00830EBD" w:rsidRPr="00EE5702" w:rsidRDefault="00830EBD" w:rsidP="005D3FB2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n = 26) </w:t>
            </w:r>
          </w:p>
        </w:tc>
        <w:tc>
          <w:tcPr>
            <w:tcW w:w="1000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3A902509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.945</w:t>
            </w:r>
          </w:p>
          <w:p w14:paraId="46E99D71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.879, .975)</w:t>
            </w:r>
          </w:p>
        </w:tc>
        <w:tc>
          <w:tcPr>
            <w:tcW w:w="54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0B49C35B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81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27D84297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0.230</w:t>
            </w:r>
          </w:p>
          <w:p w14:paraId="2E7F6E1A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0.103, 0.356)</w:t>
            </w:r>
          </w:p>
        </w:tc>
        <w:tc>
          <w:tcPr>
            <w:tcW w:w="1273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69AFADB7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-0.385, 0.843</w:t>
            </w:r>
          </w:p>
          <w:p w14:paraId="13A83042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-0.593, 1.052)</w:t>
            </w:r>
          </w:p>
        </w:tc>
      </w:tr>
      <w:tr w:rsidR="00830EBD" w:rsidRPr="00EE5702" w14:paraId="3DC399E8" w14:textId="77777777" w:rsidTr="005D3FB2">
        <w:tc>
          <w:tcPr>
            <w:tcW w:w="100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364C298C" w14:textId="77777777" w:rsidR="00830EBD" w:rsidRPr="00EE5702" w:rsidRDefault="00830EBD" w:rsidP="005D3FB2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roup C FVC </w:t>
            </w:r>
          </w:p>
          <w:p w14:paraId="22E2B607" w14:textId="77777777" w:rsidR="00830EBD" w:rsidRPr="00EE5702" w:rsidRDefault="00830EBD" w:rsidP="005D3FB2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n = 23) </w:t>
            </w:r>
          </w:p>
        </w:tc>
        <w:tc>
          <w:tcPr>
            <w:tcW w:w="1000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6E6E0009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.938</w:t>
            </w:r>
          </w:p>
          <w:p w14:paraId="0D043CC7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.858, .974)</w:t>
            </w:r>
          </w:p>
        </w:tc>
        <w:tc>
          <w:tcPr>
            <w:tcW w:w="54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769C5A28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81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673BB5C0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0.366</w:t>
            </w:r>
          </w:p>
          <w:p w14:paraId="78B8854D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0.173, 0.559)</w:t>
            </w:r>
          </w:p>
        </w:tc>
        <w:tc>
          <w:tcPr>
            <w:tcW w:w="1273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9DED328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-0.510, 1.242</w:t>
            </w:r>
          </w:p>
          <w:p w14:paraId="54578CDB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-0.827, 1.559)</w:t>
            </w:r>
          </w:p>
        </w:tc>
      </w:tr>
      <w:tr w:rsidR="00830EBD" w:rsidRPr="00EE5702" w14:paraId="5ABCF014" w14:textId="77777777" w:rsidTr="005D3FB2">
        <w:tc>
          <w:tcPr>
            <w:tcW w:w="1002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F425C9" w14:textId="77777777" w:rsidR="00830EBD" w:rsidRPr="002D0B16" w:rsidRDefault="00830EBD" w:rsidP="005D3FB2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All FVC </w:t>
            </w:r>
          </w:p>
          <w:p w14:paraId="185A54F5" w14:textId="77777777" w:rsidR="00830EBD" w:rsidRPr="002D0B16" w:rsidRDefault="00830EBD" w:rsidP="005D3FB2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(n = 69) </w:t>
            </w:r>
          </w:p>
        </w:tc>
        <w:tc>
          <w:tcPr>
            <w:tcW w:w="100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79F2AD" w14:textId="77777777" w:rsidR="00830EBD" w:rsidRPr="002D0B16" w:rsidRDefault="00830EBD" w:rsidP="005D3F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942</w:t>
            </w:r>
          </w:p>
          <w:p w14:paraId="4D5FAF1D" w14:textId="77777777" w:rsidR="00830EBD" w:rsidRPr="002D0B16" w:rsidRDefault="00830EBD" w:rsidP="005D3F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0.908, 0.964)</w:t>
            </w:r>
          </w:p>
        </w:tc>
        <w:tc>
          <w:tcPr>
            <w:tcW w:w="544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CDC453" w14:textId="77777777" w:rsidR="00830EBD" w:rsidRPr="002D0B16" w:rsidRDefault="00830EBD" w:rsidP="005D3F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81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F1875B" w14:textId="77777777" w:rsidR="00830EBD" w:rsidRPr="002D0B16" w:rsidRDefault="00830EBD" w:rsidP="005D3F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259</w:t>
            </w:r>
          </w:p>
          <w:p w14:paraId="36E29AC8" w14:textId="77777777" w:rsidR="00830EBD" w:rsidRPr="002D0B16" w:rsidRDefault="00830EBD" w:rsidP="005D3F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0.175, 0.343)</w:t>
            </w:r>
          </w:p>
        </w:tc>
        <w:tc>
          <w:tcPr>
            <w:tcW w:w="1273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58B3B6" w14:textId="77777777" w:rsidR="00830EBD" w:rsidRPr="002D0B16" w:rsidRDefault="00830EBD" w:rsidP="005D3F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427, 0.945</w:t>
            </w:r>
          </w:p>
          <w:p w14:paraId="1BF32AC8" w14:textId="77777777" w:rsidR="00830EBD" w:rsidRPr="002D0B16" w:rsidRDefault="00830EBD" w:rsidP="005D3F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-0.569, 1.088)</w:t>
            </w:r>
          </w:p>
        </w:tc>
      </w:tr>
      <w:tr w:rsidR="00830EBD" w:rsidRPr="00EE5702" w14:paraId="1ADE9726" w14:textId="77777777" w:rsidTr="005D3FB2">
        <w:tc>
          <w:tcPr>
            <w:tcW w:w="1002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1D531CAA" w14:textId="77777777" w:rsidR="00830EBD" w:rsidRPr="00EE5702" w:rsidRDefault="00830EBD" w:rsidP="005D3FB2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Group A FEF</w:t>
            </w:r>
          </w:p>
          <w:p w14:paraId="187F60BB" w14:textId="77777777" w:rsidR="00830EBD" w:rsidRPr="00EE5702" w:rsidRDefault="00830EBD" w:rsidP="005D3FB2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n = 19) 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69AE9789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.877</w:t>
            </w:r>
          </w:p>
          <w:p w14:paraId="69F8460C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.704, .952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74A42E0C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9876D95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0.086</w:t>
            </w:r>
          </w:p>
          <w:p w14:paraId="3B83C445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-0.132, 0.305)</w:t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490D6E6C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-0.801, 0.974</w:t>
            </w:r>
          </w:p>
          <w:p w14:paraId="2351F988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-1.146, 1.319)</w:t>
            </w:r>
          </w:p>
        </w:tc>
      </w:tr>
      <w:tr w:rsidR="00830EBD" w:rsidRPr="00EE5702" w14:paraId="13C25283" w14:textId="77777777" w:rsidTr="005D3FB2">
        <w:tc>
          <w:tcPr>
            <w:tcW w:w="100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68593DE1" w14:textId="77777777" w:rsidR="00830EBD" w:rsidRPr="00EE5702" w:rsidRDefault="00830EBD" w:rsidP="005D3FB2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Group B FEF</w:t>
            </w:r>
          </w:p>
          <w:p w14:paraId="42A7DFF7" w14:textId="77777777" w:rsidR="00830EBD" w:rsidRPr="00EE5702" w:rsidRDefault="00830EBD" w:rsidP="005D3FB2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n = 26)</w:t>
            </w:r>
          </w:p>
        </w:tc>
        <w:tc>
          <w:tcPr>
            <w:tcW w:w="1000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3D47F0E8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.933</w:t>
            </w:r>
          </w:p>
          <w:p w14:paraId="0BF1B685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.854, .970)</w:t>
            </w:r>
          </w:p>
        </w:tc>
        <w:tc>
          <w:tcPr>
            <w:tcW w:w="54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2F3D5AC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81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6F58FAA7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1</w:t>
            </w:r>
          </w:p>
          <w:p w14:paraId="4394CA56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-0.194, 0.133)</w:t>
            </w:r>
          </w:p>
        </w:tc>
        <w:tc>
          <w:tcPr>
            <w:tcW w:w="1273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3E230DD9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-0.825, 0.763</w:t>
            </w:r>
          </w:p>
          <w:p w14:paraId="61D7180B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-1.094, 1.033)</w:t>
            </w:r>
          </w:p>
        </w:tc>
      </w:tr>
      <w:tr w:rsidR="00830EBD" w:rsidRPr="00EE5702" w14:paraId="76C6F9BD" w14:textId="77777777" w:rsidTr="005D3FB2">
        <w:tc>
          <w:tcPr>
            <w:tcW w:w="100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20E43060" w14:textId="77777777" w:rsidR="00830EBD" w:rsidRPr="00EE5702" w:rsidRDefault="00830EBD" w:rsidP="005D3FB2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Group C FEF</w:t>
            </w:r>
          </w:p>
          <w:p w14:paraId="6D20A2F9" w14:textId="77777777" w:rsidR="00830EBD" w:rsidRPr="00EE5702" w:rsidRDefault="00830EBD" w:rsidP="005D3FB2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n = 22) </w:t>
            </w:r>
          </w:p>
        </w:tc>
        <w:tc>
          <w:tcPr>
            <w:tcW w:w="1000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18190AF8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.899</w:t>
            </w:r>
          </w:p>
          <w:p w14:paraId="13C67DC6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.768, .958)</w:t>
            </w:r>
          </w:p>
        </w:tc>
        <w:tc>
          <w:tcPr>
            <w:tcW w:w="54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40D3D8D1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81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1A319322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-0.159</w:t>
            </w:r>
          </w:p>
          <w:p w14:paraId="7AE64495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-0.359, 0.041)</w:t>
            </w:r>
          </w:p>
        </w:tc>
        <w:tc>
          <w:tcPr>
            <w:tcW w:w="1273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6EE20209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-1.043, 0.725</w:t>
            </w:r>
          </w:p>
          <w:p w14:paraId="6F75017D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-1.370, 1.053)</w:t>
            </w:r>
          </w:p>
        </w:tc>
      </w:tr>
      <w:tr w:rsidR="00830EBD" w:rsidRPr="00EE5702" w14:paraId="56DD20E1" w14:textId="77777777" w:rsidTr="005D3FB2">
        <w:tc>
          <w:tcPr>
            <w:tcW w:w="100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4A67C610" w14:textId="77777777" w:rsidR="00830EBD" w:rsidRPr="00EE5702" w:rsidRDefault="00830EBD" w:rsidP="005D3FB2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ll  </w:t>
            </w:r>
          </w:p>
          <w:p w14:paraId="0A263E24" w14:textId="77777777" w:rsidR="00830EBD" w:rsidRPr="00EE5702" w:rsidRDefault="00830EBD" w:rsidP="005D3FB2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n = 67) </w:t>
            </w:r>
          </w:p>
        </w:tc>
        <w:tc>
          <w:tcPr>
            <w:tcW w:w="1000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782A94E3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.909</w:t>
            </w:r>
          </w:p>
          <w:p w14:paraId="149EAFF2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.856, .944)</w:t>
            </w:r>
          </w:p>
        </w:tc>
        <w:tc>
          <w:tcPr>
            <w:tcW w:w="54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26D0848C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81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2879BA17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-0.040</w:t>
            </w:r>
          </w:p>
          <w:p w14:paraId="60E4C5EB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-0.146, 0.067)</w:t>
            </w:r>
          </w:p>
        </w:tc>
        <w:tc>
          <w:tcPr>
            <w:tcW w:w="1273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43899FBD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-0.898, 0.819</w:t>
            </w:r>
          </w:p>
          <w:p w14:paraId="11C1E78F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-1.076, 0.996)</w:t>
            </w:r>
          </w:p>
        </w:tc>
      </w:tr>
      <w:tr w:rsidR="00830EBD" w:rsidRPr="00EE5702" w14:paraId="6992C538" w14:textId="77777777" w:rsidTr="005D3FB2">
        <w:tc>
          <w:tcPr>
            <w:tcW w:w="100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7C433FF6" w14:textId="77777777" w:rsidR="00830EBD" w:rsidRPr="00EE5702" w:rsidRDefault="00830EBD" w:rsidP="005D3FB2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Group A PEFR</w:t>
            </w:r>
          </w:p>
          <w:p w14:paraId="3AF9B39C" w14:textId="77777777" w:rsidR="00830EBD" w:rsidRPr="00EE5702" w:rsidRDefault="00830EBD" w:rsidP="005D3FB2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n = 20) </w:t>
            </w:r>
          </w:p>
        </w:tc>
        <w:tc>
          <w:tcPr>
            <w:tcW w:w="1000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186C2916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.944</w:t>
            </w:r>
          </w:p>
          <w:p w14:paraId="0870FA6D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.861, .978)</w:t>
            </w:r>
          </w:p>
        </w:tc>
        <w:tc>
          <w:tcPr>
            <w:tcW w:w="54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7143DB5F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81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343B90E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28.90</w:t>
            </w:r>
          </w:p>
          <w:p w14:paraId="681F3D5A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10.53, 47.27)</w:t>
            </w:r>
          </w:p>
        </w:tc>
        <w:tc>
          <w:tcPr>
            <w:tcW w:w="1273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11819BC9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-48.02, 105.83</w:t>
            </w:r>
          </w:p>
          <w:p w14:paraId="34422BB0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-77.92, 135.73)</w:t>
            </w:r>
          </w:p>
        </w:tc>
      </w:tr>
      <w:tr w:rsidR="00830EBD" w:rsidRPr="00EE5702" w14:paraId="10E3D328" w14:textId="77777777" w:rsidTr="005D3FB2">
        <w:tc>
          <w:tcPr>
            <w:tcW w:w="100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3EA4DDB8" w14:textId="77777777" w:rsidR="00830EBD" w:rsidRPr="00EE5702" w:rsidRDefault="00830EBD" w:rsidP="005D3FB2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Group B PEFR</w:t>
            </w:r>
          </w:p>
          <w:p w14:paraId="55DAB6A8" w14:textId="77777777" w:rsidR="00830EBD" w:rsidRPr="00EE5702" w:rsidRDefault="00830EBD" w:rsidP="005D3FB2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n = 26)</w:t>
            </w:r>
          </w:p>
        </w:tc>
        <w:tc>
          <w:tcPr>
            <w:tcW w:w="1000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429E2A91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.827</w:t>
            </w:r>
          </w:p>
          <w:p w14:paraId="48D3C6DB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.647, .920)</w:t>
            </w:r>
          </w:p>
        </w:tc>
        <w:tc>
          <w:tcPr>
            <w:tcW w:w="54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7F8092A7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81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0286FB5F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58.96</w:t>
            </w:r>
          </w:p>
          <w:p w14:paraId="0F6611CE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29.05, 88.87)</w:t>
            </w:r>
          </w:p>
        </w:tc>
        <w:tc>
          <w:tcPr>
            <w:tcW w:w="1273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9C5B858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-86.19, 204.11</w:t>
            </w:r>
          </w:p>
          <w:p w14:paraId="113DF4C5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-135.48, 253.40)</w:t>
            </w:r>
          </w:p>
        </w:tc>
      </w:tr>
      <w:tr w:rsidR="00830EBD" w:rsidRPr="00EE5702" w14:paraId="79F88089" w14:textId="77777777" w:rsidTr="005D3FB2">
        <w:tc>
          <w:tcPr>
            <w:tcW w:w="100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0F2851BE" w14:textId="77777777" w:rsidR="00830EBD" w:rsidRPr="00EE5702" w:rsidRDefault="00830EBD" w:rsidP="005D3FB2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Group C PEFR</w:t>
            </w:r>
          </w:p>
          <w:p w14:paraId="18D49FF2" w14:textId="77777777" w:rsidR="00830EBD" w:rsidRPr="00EE5702" w:rsidRDefault="00830EBD" w:rsidP="005D3FB2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n = 22)</w:t>
            </w:r>
          </w:p>
        </w:tc>
        <w:tc>
          <w:tcPr>
            <w:tcW w:w="1000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3008CA0D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.785</w:t>
            </w:r>
          </w:p>
          <w:p w14:paraId="5C3C24F8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.544, .907)</w:t>
            </w:r>
          </w:p>
        </w:tc>
        <w:tc>
          <w:tcPr>
            <w:tcW w:w="54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0A632C8B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81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19B079EF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67.3</w:t>
            </w:r>
          </w:p>
          <w:p w14:paraId="22428A76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28.1, 106.5)</w:t>
            </w:r>
          </w:p>
        </w:tc>
        <w:tc>
          <w:tcPr>
            <w:tcW w:w="1273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6DC69307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-106.05, 240.68</w:t>
            </w:r>
          </w:p>
          <w:p w14:paraId="76035C4A" w14:textId="77777777" w:rsidR="00830EBD" w:rsidRPr="00EE5702" w:rsidRDefault="00830EBD" w:rsidP="005D3FB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5702">
              <w:rPr>
                <w:rFonts w:ascii="Arial" w:hAnsi="Arial" w:cs="Arial"/>
                <w:color w:val="000000" w:themeColor="text1"/>
                <w:sz w:val="20"/>
                <w:szCs w:val="20"/>
              </w:rPr>
              <w:t>(-170.19, 304.83)</w:t>
            </w:r>
          </w:p>
        </w:tc>
      </w:tr>
      <w:tr w:rsidR="00830EBD" w:rsidRPr="00EE5702" w14:paraId="26DC13D5" w14:textId="77777777" w:rsidTr="005D3FB2">
        <w:tc>
          <w:tcPr>
            <w:tcW w:w="1002" w:type="pc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</w:tcPr>
          <w:p w14:paraId="4D67F923" w14:textId="77777777" w:rsidR="00830EBD" w:rsidRPr="002D0B16" w:rsidRDefault="00830EBD" w:rsidP="005D3FB2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ll PEFR</w:t>
            </w:r>
          </w:p>
          <w:p w14:paraId="28CD86D0" w14:textId="77777777" w:rsidR="00830EBD" w:rsidRPr="002D0B16" w:rsidRDefault="00830EBD" w:rsidP="005D3FB2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(n = 68) </w:t>
            </w:r>
          </w:p>
        </w:tc>
        <w:tc>
          <w:tcPr>
            <w:tcW w:w="1000" w:type="pc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</w:tcPr>
          <w:p w14:paraId="6FB99DE5" w14:textId="77777777" w:rsidR="00830EBD" w:rsidRPr="002D0B16" w:rsidRDefault="00830EBD" w:rsidP="005D3F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834</w:t>
            </w:r>
          </w:p>
          <w:p w14:paraId="3EEB4D35" w14:textId="77777777" w:rsidR="00830EBD" w:rsidRPr="002D0B16" w:rsidRDefault="00830EBD" w:rsidP="005D3F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.743, .894)</w:t>
            </w:r>
          </w:p>
        </w:tc>
        <w:tc>
          <w:tcPr>
            <w:tcW w:w="544" w:type="pc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</w:tcPr>
          <w:p w14:paraId="63FDBD33" w14:textId="77777777" w:rsidR="00830EBD" w:rsidRPr="002D0B16" w:rsidRDefault="00830EBD" w:rsidP="005D3F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&lt;.001 </w:t>
            </w:r>
          </w:p>
        </w:tc>
        <w:tc>
          <w:tcPr>
            <w:tcW w:w="1181" w:type="pc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</w:tcPr>
          <w:p w14:paraId="18502A4B" w14:textId="77777777" w:rsidR="00830EBD" w:rsidRPr="002D0B16" w:rsidRDefault="00830EBD" w:rsidP="005D3F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2.82</w:t>
            </w:r>
          </w:p>
          <w:p w14:paraId="56732DC7" w14:textId="77777777" w:rsidR="00830EBD" w:rsidRPr="002D0B16" w:rsidRDefault="00830EBD" w:rsidP="005D3F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35.39, 70.3)</w:t>
            </w:r>
          </w:p>
        </w:tc>
        <w:tc>
          <w:tcPr>
            <w:tcW w:w="1273" w:type="pc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</w:tcPr>
          <w:p w14:paraId="1BAFFD6B" w14:textId="77777777" w:rsidR="00830EBD" w:rsidRPr="002D0B16" w:rsidRDefault="00830EBD" w:rsidP="005D3F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88.38, 194.02</w:t>
            </w:r>
          </w:p>
          <w:p w14:paraId="4999A858" w14:textId="77777777" w:rsidR="00830EBD" w:rsidRPr="002D0B16" w:rsidRDefault="00830EBD" w:rsidP="005D3FB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0B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-117.57, 223.22)</w:t>
            </w:r>
          </w:p>
        </w:tc>
      </w:tr>
    </w:tbl>
    <w:p w14:paraId="00970DD7" w14:textId="5A20C965" w:rsidR="00D33B8F" w:rsidRDefault="00D33B8F" w:rsidP="00D33B8F">
      <w:pPr>
        <w:rPr>
          <w:rFonts w:ascii="Times New Roman" w:hAnsi="Times New Roman" w:cs="Times New Roman"/>
          <w:b/>
          <w:bCs/>
        </w:rPr>
      </w:pPr>
    </w:p>
    <w:p w14:paraId="4BE70EEC" w14:textId="3C3D77B5" w:rsidR="006075FD" w:rsidRPr="00604CB3" w:rsidRDefault="005C17A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Note </w:t>
      </w:r>
      <w:r w:rsidR="00604CB3" w:rsidRPr="00604CB3">
        <w:rPr>
          <w:rFonts w:ascii="Times New Roman" w:hAnsi="Times New Roman" w:cs="Times New Roman"/>
          <w:b/>
          <w:bCs/>
        </w:rPr>
        <w:t>S</w:t>
      </w:r>
      <w:r w:rsidR="005C2089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r w:rsidR="00604CB3" w:rsidRPr="00604CB3">
        <w:rPr>
          <w:rFonts w:ascii="Times New Roman" w:hAnsi="Times New Roman" w:cs="Times New Roman"/>
          <w:b/>
          <w:bCs/>
        </w:rPr>
        <w:t xml:space="preserve"> </w:t>
      </w:r>
      <w:r w:rsidR="00604CB3" w:rsidRPr="00604CB3">
        <w:rPr>
          <w:rFonts w:ascii="Times New Roman" w:hAnsi="Times New Roman" w:cs="Times New Roman"/>
        </w:rPr>
        <w:t xml:space="preserve">Patient </w:t>
      </w:r>
      <w:r w:rsidR="00690EC8" w:rsidRPr="00604CB3">
        <w:rPr>
          <w:rFonts w:ascii="Times New Roman" w:hAnsi="Times New Roman" w:cs="Times New Roman"/>
        </w:rPr>
        <w:t>feedback questionnaire</w:t>
      </w:r>
      <w:r w:rsidR="00690EC8">
        <w:rPr>
          <w:rFonts w:ascii="Times New Roman" w:hAnsi="Times New Roman" w:cs="Times New Roman"/>
        </w:rPr>
        <w:t>.</w:t>
      </w:r>
    </w:p>
    <w:p w14:paraId="0097E45A" w14:textId="05ADED78" w:rsidR="00604CB3" w:rsidRDefault="00B02D40">
      <w:r w:rsidRPr="00B02D40">
        <w:rPr>
          <w:noProof/>
        </w:rPr>
        <w:lastRenderedPageBreak/>
        <w:drawing>
          <wp:inline distT="0" distB="0" distL="0" distR="0" wp14:anchorId="6A6A30B8" wp14:editId="3615966E">
            <wp:extent cx="6184414" cy="8484243"/>
            <wp:effectExtent l="0" t="0" r="635" b="0"/>
            <wp:docPr id="1777127877" name="Picture 1" descr="A paper with text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7127877" name="Picture 1" descr="A paper with text on it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94289" cy="8497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622E7" w14:textId="3F18490F" w:rsidR="00604CB3" w:rsidRDefault="00604CB3">
      <w:r w:rsidRPr="00604CB3">
        <w:rPr>
          <w:noProof/>
        </w:rPr>
        <w:lastRenderedPageBreak/>
        <w:drawing>
          <wp:inline distT="0" distB="0" distL="0" distR="0" wp14:anchorId="21B7A196" wp14:editId="5A2ACB38">
            <wp:extent cx="6030410" cy="8242188"/>
            <wp:effectExtent l="0" t="0" r="2540" b="635"/>
            <wp:docPr id="1972193749" name="Picture 1" descr="A screenshot of a pap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193749" name="Picture 1" descr="A screenshot of a paper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55765" cy="8276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04C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042"/>
    <w:rsid w:val="00004954"/>
    <w:rsid w:val="000518EF"/>
    <w:rsid w:val="000C5F7C"/>
    <w:rsid w:val="00136CB6"/>
    <w:rsid w:val="00147EED"/>
    <w:rsid w:val="001A3494"/>
    <w:rsid w:val="00241665"/>
    <w:rsid w:val="002A512B"/>
    <w:rsid w:val="002F767D"/>
    <w:rsid w:val="00323F3D"/>
    <w:rsid w:val="00335425"/>
    <w:rsid w:val="00382064"/>
    <w:rsid w:val="0039053D"/>
    <w:rsid w:val="004114FB"/>
    <w:rsid w:val="004157F3"/>
    <w:rsid w:val="004170FA"/>
    <w:rsid w:val="00452646"/>
    <w:rsid w:val="004F1874"/>
    <w:rsid w:val="00544750"/>
    <w:rsid w:val="005C17A2"/>
    <w:rsid w:val="005C2089"/>
    <w:rsid w:val="00604CB3"/>
    <w:rsid w:val="006075FD"/>
    <w:rsid w:val="006543EF"/>
    <w:rsid w:val="00690EC8"/>
    <w:rsid w:val="006A3797"/>
    <w:rsid w:val="0073459A"/>
    <w:rsid w:val="00741F03"/>
    <w:rsid w:val="007844EF"/>
    <w:rsid w:val="0078719E"/>
    <w:rsid w:val="007B5EDD"/>
    <w:rsid w:val="007F40A7"/>
    <w:rsid w:val="008076B8"/>
    <w:rsid w:val="008142CD"/>
    <w:rsid w:val="0081637D"/>
    <w:rsid w:val="00830EBD"/>
    <w:rsid w:val="0083275A"/>
    <w:rsid w:val="008468BE"/>
    <w:rsid w:val="00847ECE"/>
    <w:rsid w:val="008C1F2B"/>
    <w:rsid w:val="008D3639"/>
    <w:rsid w:val="00923042"/>
    <w:rsid w:val="00A60C4A"/>
    <w:rsid w:val="00A73F19"/>
    <w:rsid w:val="00AF5F5B"/>
    <w:rsid w:val="00B02D40"/>
    <w:rsid w:val="00C56155"/>
    <w:rsid w:val="00CB46DB"/>
    <w:rsid w:val="00D22A1D"/>
    <w:rsid w:val="00D33B8F"/>
    <w:rsid w:val="00D515FA"/>
    <w:rsid w:val="00D54F0C"/>
    <w:rsid w:val="00D97099"/>
    <w:rsid w:val="00EA39DB"/>
    <w:rsid w:val="00F01540"/>
    <w:rsid w:val="00F15E4C"/>
    <w:rsid w:val="00F261D2"/>
    <w:rsid w:val="00F91342"/>
    <w:rsid w:val="00FC2CCF"/>
    <w:rsid w:val="00FD6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2093E9"/>
  <w15:chartTrackingRefBased/>
  <w15:docId w15:val="{801EE03F-911F-A541-839A-C31F06B3C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30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30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30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0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30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30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30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30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30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0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30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30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0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30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30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30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30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30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30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30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304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30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30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30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30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30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30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30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30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3B8F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741F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05</Words>
  <Characters>1510</Characters>
  <Application>Microsoft Office Word</Application>
  <DocSecurity>0</DocSecurity>
  <Lines>167</Lines>
  <Paragraphs>1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Morgan</dc:creator>
  <cp:keywords/>
  <dc:description/>
  <cp:lastModifiedBy>Anjana Indu Priya</cp:lastModifiedBy>
  <cp:revision>11</cp:revision>
  <dcterms:created xsi:type="dcterms:W3CDTF">2025-06-10T08:47:00Z</dcterms:created>
  <dcterms:modified xsi:type="dcterms:W3CDTF">2025-07-24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ed52d0-b6cb-4ad1-8efd-4da2104e5de2</vt:lpwstr>
  </property>
</Properties>
</file>